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60" w:type="dxa"/>
        <w:tblInd w:w="95" w:type="dxa"/>
        <w:tblLook w:val="04A0"/>
      </w:tblPr>
      <w:tblGrid>
        <w:gridCol w:w="939"/>
        <w:gridCol w:w="1626"/>
        <w:gridCol w:w="1400"/>
        <w:gridCol w:w="1181"/>
        <w:gridCol w:w="482"/>
        <w:gridCol w:w="1194"/>
        <w:gridCol w:w="482"/>
        <w:gridCol w:w="1207"/>
        <w:gridCol w:w="482"/>
        <w:gridCol w:w="1207"/>
        <w:gridCol w:w="482"/>
        <w:gridCol w:w="1207"/>
        <w:gridCol w:w="482"/>
        <w:gridCol w:w="1207"/>
        <w:gridCol w:w="482"/>
      </w:tblGrid>
      <w:tr w:rsidR="00025F54" w:rsidTr="00B138EF">
        <w:trPr>
          <w:trHeight w:val="330"/>
        </w:trPr>
        <w:tc>
          <w:tcPr>
            <w:tcW w:w="14060" w:type="dxa"/>
            <w:gridSpan w:val="1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11 Table The expression of flavonoid metabolic pathway genes of longan ECs under blue light of different photoperiods</w:t>
            </w:r>
          </w:p>
        </w:tc>
      </w:tr>
      <w:tr w:rsidR="00025F54" w:rsidTr="00B138EF">
        <w:trPr>
          <w:trHeight w:val="330"/>
        </w:trPr>
        <w:tc>
          <w:tcPr>
            <w:tcW w:w="93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quality</w:t>
            </w:r>
          </w:p>
        </w:tc>
        <w:tc>
          <w:tcPr>
            <w:tcW w:w="162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    intensity          (µmol•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period (h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CHS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CHI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FLS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F3'H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DFR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LAR</w:t>
            </w:r>
          </w:p>
        </w:tc>
      </w:tr>
      <w:tr w:rsidR="00025F54" w:rsidTr="00B138EF">
        <w:trPr>
          <w:trHeight w:val="525"/>
        </w:trPr>
        <w:tc>
          <w:tcPr>
            <w:tcW w:w="9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25F54" w:rsidRDefault="00025F54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25F54" w:rsidRDefault="00025F54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25F54" w:rsidRDefault="00025F54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025F54" w:rsidRPr="006A101F" w:rsidTr="00B138EF">
        <w:trPr>
          <w:trHeight w:val="28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rk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37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7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1.16 </w:t>
            </w:r>
          </w:p>
        </w:tc>
        <w:tc>
          <w:tcPr>
            <w:tcW w:w="4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1 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62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9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48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5 </w:t>
            </w:r>
          </w:p>
        </w:tc>
      </w:tr>
      <w:tr w:rsidR="00025F54" w:rsidRPr="006A101F" w:rsidTr="00B138EF">
        <w:trPr>
          <w:trHeight w:val="27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u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59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40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87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22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33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1.08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2 </w:t>
            </w:r>
          </w:p>
        </w:tc>
      </w:tr>
      <w:tr w:rsidR="00025F54" w:rsidRPr="006A101F" w:rsidTr="00B138EF">
        <w:trPr>
          <w:trHeight w:val="27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u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1.53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42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75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90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1 </w:t>
            </w:r>
          </w:p>
        </w:tc>
      </w:tr>
      <w:tr w:rsidR="00025F54" w:rsidRPr="006A101F" w:rsidTr="00B138EF">
        <w:trPr>
          <w:trHeight w:val="27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u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54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30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33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28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75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2 </w:t>
            </w:r>
          </w:p>
        </w:tc>
      </w:tr>
      <w:tr w:rsidR="00025F54" w:rsidRPr="006A101F" w:rsidTr="00B138EF">
        <w:trPr>
          <w:trHeight w:val="27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u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75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1.81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2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51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2.17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2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32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1.25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4 </w:t>
            </w:r>
          </w:p>
        </w:tc>
      </w:tr>
      <w:tr w:rsidR="00025F54" w:rsidRPr="006A101F" w:rsidTr="00B138EF">
        <w:trPr>
          <w:trHeight w:val="285"/>
        </w:trPr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u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1.81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6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55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3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50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4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24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04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1.81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3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1.81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F54" w:rsidRPr="006A101F" w:rsidRDefault="00025F54" w:rsidP="00B138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101F">
              <w:rPr>
                <w:rFonts w:ascii="Times New Roman" w:hAnsi="Times New Roman" w:cs="Times New Roman"/>
                <w:sz w:val="15"/>
                <w:szCs w:val="15"/>
              </w:rPr>
              <w:t xml:space="preserve">0.13 </w:t>
            </w:r>
          </w:p>
        </w:tc>
      </w:tr>
    </w:tbl>
    <w:p w:rsidR="00576830" w:rsidRDefault="00576830"/>
    <w:sectPr w:rsidR="00576830" w:rsidSect="00025F5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6830" w:rsidRDefault="00576830" w:rsidP="00025F54">
      <w:r>
        <w:separator/>
      </w:r>
    </w:p>
  </w:endnote>
  <w:endnote w:type="continuationSeparator" w:id="1">
    <w:p w:rsidR="00576830" w:rsidRDefault="00576830" w:rsidP="00025F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6830" w:rsidRDefault="00576830" w:rsidP="00025F54">
      <w:r>
        <w:separator/>
      </w:r>
    </w:p>
  </w:footnote>
  <w:footnote w:type="continuationSeparator" w:id="1">
    <w:p w:rsidR="00576830" w:rsidRDefault="00576830" w:rsidP="00025F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5F54"/>
    <w:rsid w:val="00025F54"/>
    <w:rsid w:val="005768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F54"/>
    <w:rPr>
      <w:rFonts w:ascii="宋体" w:eastAsia="宋体" w:hAnsi="宋体" w:cs="宋体"/>
      <w:kern w:val="0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25F5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">
    <w:name w:val="页眉 Char"/>
    <w:basedOn w:val="a0"/>
    <w:link w:val="a3"/>
    <w:uiPriority w:val="99"/>
    <w:semiHidden/>
    <w:rsid w:val="00025F5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25F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25F5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>Microsoft</Company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汉生</dc:creator>
  <cp:keywords/>
  <dc:description/>
  <cp:lastModifiedBy>李汉生</cp:lastModifiedBy>
  <cp:revision>2</cp:revision>
  <dcterms:created xsi:type="dcterms:W3CDTF">2018-01-18T00:14:00Z</dcterms:created>
  <dcterms:modified xsi:type="dcterms:W3CDTF">2018-01-18T00:14:00Z</dcterms:modified>
</cp:coreProperties>
</file>